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Mar>
          <w:left w:w="99" w:type="dxa"/>
          <w:right w:w="99" w:type="dxa"/>
        </w:tblCellMar>
        <w:tblLook w:val="04A0"/>
      </w:tblPr>
      <w:tblGrid>
        <w:gridCol w:w="2110"/>
        <w:gridCol w:w="2110"/>
        <w:gridCol w:w="1153"/>
        <w:gridCol w:w="1462"/>
        <w:gridCol w:w="2390"/>
        <w:gridCol w:w="802"/>
        <w:gridCol w:w="943"/>
      </w:tblGrid>
      <w:tr w:rsidR="00281951" w:rsidRPr="007B021A" w:rsidTr="00CF2F32">
        <w:trPr>
          <w:trHeight w:val="329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81951" w:rsidRPr="007B021A" w:rsidRDefault="00281951" w:rsidP="0022129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</w:t>
            </w:r>
            <w:r w:rsidR="00221290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Table. The combination model of one-carbon metabolism-related gene polymorphisms between controls and RIF patients without RPL.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st 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nd SN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ontro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IF pat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Cs/>
                <w:color w:val="000000"/>
                <w:kern w:val="0"/>
                <w:szCs w:val="20"/>
              </w:rPr>
              <w:t>FDR-</w:t>
            </w: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MTHFR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67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MTHFR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1298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 = 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n = 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1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2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7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539 (0.579―4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493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734 (0.292―1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545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3 (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3 (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454 (0.615―3.4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493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1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7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879 (0.671―5.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493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5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2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  <w:t>2.838 (1.053―7.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bCs/>
                <w:kern w:val="0"/>
                <w:szCs w:val="20"/>
              </w:rPr>
              <w:t>0.195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MTHFR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67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 xml:space="preserve">TSER 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R/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C+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R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0 (5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6 (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C+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R3R+2R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0 (3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5 (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13 (0.438―1.5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510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R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4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402 (0.597―3.2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510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R3R+2R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 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.289 (0.829―1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273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MTHFR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67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TS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1494 0bp/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C+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bp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2 (4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6 (4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C+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bp6bp+6bp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8 (3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5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053 (0.585―1.8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863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bp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74 (0.265―2.8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863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bp6bp+6bp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7 (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7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  <w:t>3.256 (1.245―8.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Cs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bCs/>
                <w:kern w:val="0"/>
                <w:szCs w:val="20"/>
              </w:rPr>
              <w:t>0.048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MTHFR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1298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 xml:space="preserve">TSER 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R/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R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3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3 (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R3R+2R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6 (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3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100 (0.550―2.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787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R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9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7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202 (0.616―2.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787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R3R+2R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7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0 (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725 (0.298―1.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787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MTHFR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1298A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TS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1494 0bp/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bp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7 (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8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bp6bp+6bp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2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8 (3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.052 (1.047―4.0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108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bp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3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3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650 (0.777―3.5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290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C+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bp6bp+6bp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3 (1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4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006 (0.441―2.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988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 xml:space="preserve">TSER 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R/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>TS</w:t>
            </w: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1494 0bp/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R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bp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3 (4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0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000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R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bp6bp+6bp6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9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0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429 (0.737―2.7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701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R3R+2R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bp0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7 (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840 (0.353―1.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701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R3R+2R2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bp6bp+6bp6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6 (2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2 (2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148 (0.567―2.3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1951" w:rsidRPr="00D3128C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3128C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0.701</w:t>
            </w:r>
          </w:p>
        </w:tc>
      </w:tr>
      <w:tr w:rsidR="00281951" w:rsidRPr="007B021A" w:rsidTr="00CF2F32">
        <w:trPr>
          <w:trHeight w:val="337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951" w:rsidRPr="007B021A" w:rsidRDefault="00281951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021A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djusted by age of female participants; RIF, recurrent implantation failure; RPL, recurrent pregnancy loss.</w:t>
            </w:r>
          </w:p>
        </w:tc>
      </w:tr>
    </w:tbl>
    <w:p w:rsidR="005A67CC" w:rsidRPr="00281951" w:rsidRDefault="00F01426"/>
    <w:sectPr w:rsidR="005A67CC" w:rsidRPr="00281951" w:rsidSect="00281951">
      <w:pgSz w:w="11906" w:h="16838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1426" w:rsidRDefault="00F01426" w:rsidP="00DD3498">
      <w:pPr>
        <w:spacing w:after="0" w:line="240" w:lineRule="auto"/>
      </w:pPr>
      <w:r>
        <w:separator/>
      </w:r>
    </w:p>
  </w:endnote>
  <w:endnote w:type="continuationSeparator" w:id="0">
    <w:p w:rsidR="00F01426" w:rsidRDefault="00F01426" w:rsidP="00DD3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1426" w:rsidRDefault="00F01426" w:rsidP="00DD3498">
      <w:pPr>
        <w:spacing w:after="0" w:line="240" w:lineRule="auto"/>
      </w:pPr>
      <w:r>
        <w:separator/>
      </w:r>
    </w:p>
  </w:footnote>
  <w:footnote w:type="continuationSeparator" w:id="0">
    <w:p w:rsidR="00F01426" w:rsidRDefault="00F01426" w:rsidP="00DD34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1951"/>
    <w:rsid w:val="00221290"/>
    <w:rsid w:val="00281951"/>
    <w:rsid w:val="003117C3"/>
    <w:rsid w:val="004D5F22"/>
    <w:rsid w:val="006F52CC"/>
    <w:rsid w:val="00A56761"/>
    <w:rsid w:val="00D50D74"/>
    <w:rsid w:val="00DD3498"/>
    <w:rsid w:val="00F01426"/>
    <w:rsid w:val="00F640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19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349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DD3498"/>
  </w:style>
  <w:style w:type="paragraph" w:styleId="a4">
    <w:name w:val="footer"/>
    <w:basedOn w:val="a"/>
    <w:link w:val="Char0"/>
    <w:uiPriority w:val="99"/>
    <w:semiHidden/>
    <w:unhideWhenUsed/>
    <w:rsid w:val="00DD349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DD349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정오</dc:creator>
  <cp:lastModifiedBy>User</cp:lastModifiedBy>
  <cp:revision>4</cp:revision>
  <dcterms:created xsi:type="dcterms:W3CDTF">2016-07-08T06:27:00Z</dcterms:created>
  <dcterms:modified xsi:type="dcterms:W3CDTF">2016-07-08T06:49:00Z</dcterms:modified>
</cp:coreProperties>
</file>